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9AB" w:rsidRPr="00AE7CFD" w:rsidRDefault="00836BDB" w:rsidP="00C3769A">
      <w:pPr>
        <w:widowControl/>
        <w:shd w:val="clear" w:color="auto" w:fill="FFFFFF"/>
        <w:jc w:val="center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kern w:val="0"/>
          <w:szCs w:val="21"/>
        </w:rPr>
        <w:t xml:space="preserve">Additional File </w:t>
      </w:r>
      <w:r w:rsidR="00852F85">
        <w:rPr>
          <w:rFonts w:ascii="Times New Roman" w:eastAsia="宋体" w:hAnsi="Times New Roman" w:cs="Times New Roman" w:hint="eastAsia"/>
          <w:b/>
          <w:kern w:val="0"/>
          <w:szCs w:val="21"/>
        </w:rPr>
        <w:t>3</w:t>
      </w:r>
      <w:bookmarkStart w:id="0" w:name="_GoBack"/>
      <w:bookmarkEnd w:id="0"/>
      <w:r w:rsidR="00B969AB" w:rsidRPr="00AE7CFD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bookmarkStart w:id="1" w:name="OLE_LINK3"/>
      <w:bookmarkStart w:id="2" w:name="OLE_LINK4"/>
      <w:r w:rsidR="00B969AB" w:rsidRPr="00AE7CFD">
        <w:rPr>
          <w:rFonts w:ascii="Times New Roman" w:eastAsia="宋体" w:hAnsi="Times New Roman" w:cs="Times New Roman"/>
          <w:bCs/>
          <w:kern w:val="0"/>
          <w:szCs w:val="21"/>
        </w:rPr>
        <w:t>Patient characteristics</w:t>
      </w:r>
      <w:bookmarkEnd w:id="1"/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984"/>
        <w:gridCol w:w="2126"/>
        <w:gridCol w:w="1043"/>
      </w:tblGrid>
      <w:tr w:rsidR="00B969AB" w:rsidRPr="00AE7CFD" w:rsidTr="00252EB7">
        <w:tc>
          <w:tcPr>
            <w:tcW w:w="3369" w:type="dxa"/>
            <w:vMerge w:val="restart"/>
            <w:tcBorders>
              <w:top w:val="single" w:sz="4" w:space="0" w:color="auto"/>
            </w:tcBorders>
            <w:vAlign w:val="center"/>
          </w:tcPr>
          <w:p w:rsidR="00B969AB" w:rsidRPr="00AE7CFD" w:rsidRDefault="00B969AB" w:rsidP="00252EB7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3" w:name="_Hlk92831349"/>
            <w:r w:rsidRPr="00AE7C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raining Cohor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idation Cohort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  <w:vAlign w:val="center"/>
          </w:tcPr>
          <w:p w:rsidR="00B969AB" w:rsidRPr="00AE7CFD" w:rsidRDefault="00B969AB" w:rsidP="00252EB7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FF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AE7C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B969AB" w:rsidRPr="00AE7CFD" w:rsidTr="007C1D6D"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N</w:t>
            </w:r>
            <w:r w:rsidRPr="00AE7C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=200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N</w:t>
            </w:r>
            <w:r w:rsidRPr="00AE7CF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=98 (%)</w:t>
            </w:r>
          </w:p>
        </w:tc>
        <w:tc>
          <w:tcPr>
            <w:tcW w:w="1043" w:type="dxa"/>
            <w:vMerge/>
            <w:tcBorders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bookmarkEnd w:id="3"/>
      <w:tr w:rsidR="00B969AB" w:rsidRPr="00AE7CFD" w:rsidTr="007C1D6D">
        <w:tc>
          <w:tcPr>
            <w:tcW w:w="3369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46</w:t>
            </w: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8 (28~81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1 (31~77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64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0 (80.0)</w:t>
            </w:r>
          </w:p>
        </w:tc>
        <w:tc>
          <w:tcPr>
            <w:tcW w:w="2126" w:type="dxa"/>
          </w:tcPr>
          <w:p w:rsidR="00B969AB" w:rsidRPr="00AE7CFD" w:rsidRDefault="00B969AB" w:rsidP="007220DD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1 (82.7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 (20.0)</w:t>
            </w:r>
          </w:p>
        </w:tc>
        <w:tc>
          <w:tcPr>
            <w:tcW w:w="2126" w:type="dxa"/>
          </w:tcPr>
          <w:p w:rsidR="00B969AB" w:rsidRPr="00AE7CFD" w:rsidRDefault="00B969AB" w:rsidP="007220DD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7 (17.3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G PS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70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9 (24.5)</w:t>
            </w:r>
          </w:p>
        </w:tc>
        <w:tc>
          <w:tcPr>
            <w:tcW w:w="2126" w:type="dxa"/>
          </w:tcPr>
          <w:p w:rsidR="00B969AB" w:rsidRPr="00AE7CFD" w:rsidRDefault="00B969AB" w:rsidP="007220DD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 (22.4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9 (69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2 (76.5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2 (6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 (4.1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y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038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uamous cell carcinom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3 (46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1 (62.2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5 (42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1 (31.6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epithelioma</w:t>
            </w:r>
            <w:proofErr w:type="spellEnd"/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 carcinom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 (6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 (3.1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Adeno-squamous cell carcinom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 (1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0 (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Adenoid cystic carcinom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 (1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Large cell carcinom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 (2.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NSCLC, NOS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 (2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 (1.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 comorbidity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20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0 (35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2 (42.9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0 (65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6 (57.1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  <w:highlight w:val="yellow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index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46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400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0 (55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9 (60.2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400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 (45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9 (39.8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91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</w:t>
            </w:r>
            <w:proofErr w:type="spellEnd"/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 (0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(1.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 (9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 (7.1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252EB7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7 (38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6 (36.7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5 (22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5 (25.5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8 (29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9 (29.6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97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 (2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 (2.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 (7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 (7.1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0 (40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2 (42.9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2 (51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7 (48.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92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A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5 (27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7 (27.6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B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4 (52.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9 (50.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C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1 (20.5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 (22.4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Radiation dose (</w:t>
            </w:r>
            <w:proofErr w:type="spellStart"/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Gy</w:t>
            </w:r>
            <w:proofErr w:type="spellEnd"/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62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5.0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5.0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0.0~70.4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0.0~68.1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V (cm</w:t>
            </w: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18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8.6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7.6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.1~664.3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7.7~567.7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volume of lungs (cm</w:t>
            </w: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54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191.1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68.7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87.0~5605.1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61.6~5803.0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Pulmonary function test *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FEV1/FVC%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88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247149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.9 (48.0-118.4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.5 (49.9-124.5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DLCO%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66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8.3 (47.5-110.4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0.6 (35.7-113.2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lood gas analysis </w:t>
            </w:r>
            <w:r w:rsidRPr="00AE7CF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pO2 (mmHg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32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7.5 (63.2-150.8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6.0 (56.6-106.4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aDO2 (mmHg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77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7.6 (0.4-116.3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.0 (3.2-45.7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SaO2 (%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39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6.8 (91.9-99.4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6.6 (89.2-98.4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OLE_LINK286"/>
            <w:bookmarkStart w:id="5" w:name="OLE_LINK287"/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Lymphocyte counts</w:t>
            </w:r>
            <w:bookmarkEnd w:id="4"/>
            <w:bookmarkEnd w:id="5"/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cells/mm</w:t>
            </w:r>
            <w:r w:rsidRPr="00AE7CF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C3769A">
            <w:pPr>
              <w:widowControl/>
              <w:spacing w:after="16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Before CCRT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39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E583D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800 (700-360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650 (500-335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The Lowest during CCRT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54</w:t>
            </w:r>
          </w:p>
        </w:tc>
      </w:tr>
      <w:tr w:rsidR="00B969AB" w:rsidRPr="00AE7CFD" w:rsidTr="007C1D6D">
        <w:tc>
          <w:tcPr>
            <w:tcW w:w="3369" w:type="dxa"/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00 (10-1210)</w:t>
            </w: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00 (80-1400)</w:t>
            </w: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  <w:tr w:rsidR="00B969AB" w:rsidRPr="00AE7CFD" w:rsidTr="007C1D6D">
        <w:tc>
          <w:tcPr>
            <w:tcW w:w="3369" w:type="dxa"/>
          </w:tcPr>
          <w:p w:rsidR="00B969AB" w:rsidRPr="00AE7CFD" w:rsidRDefault="00B969AB" w:rsidP="00457D65">
            <w:pPr>
              <w:widowControl/>
              <w:spacing w:after="16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288"/>
            <w:bookmarkStart w:id="7" w:name="OLE_LINK292"/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4~6 weeks post CCRT</w:t>
            </w:r>
            <w:bookmarkEnd w:id="6"/>
            <w:bookmarkEnd w:id="7"/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E7CF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1984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126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43" w:type="dxa"/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  <w:t>0.12</w:t>
            </w:r>
          </w:p>
        </w:tc>
      </w:tr>
      <w:tr w:rsidR="00B969AB" w:rsidRPr="00AE7CFD" w:rsidTr="007C1D6D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B969AB" w:rsidRPr="00AE7CFD" w:rsidRDefault="00B969AB" w:rsidP="00457D65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00 (200-34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AE7CF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900 (200-2600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B969AB" w:rsidRPr="00AE7CFD" w:rsidRDefault="00B969AB" w:rsidP="00C3769A">
            <w:pPr>
              <w:widowControl/>
              <w:spacing w:after="1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Cs w:val="21"/>
              </w:rPr>
            </w:pPr>
          </w:p>
        </w:tc>
      </w:tr>
    </w:tbl>
    <w:p w:rsidR="00B969AB" w:rsidRPr="00AE7CFD" w:rsidRDefault="00B969AB" w:rsidP="00304258">
      <w:pPr>
        <w:widowControl/>
        <w:autoSpaceDE w:val="0"/>
        <w:autoSpaceDN w:val="0"/>
        <w:adjustRightInd w:val="0"/>
        <w:snapToGrid w:val="0"/>
        <w:spacing w:after="240"/>
        <w:rPr>
          <w:rFonts w:ascii="Times New Roman" w:eastAsia="宋体" w:hAnsi="Times New Roman" w:cs="Times New Roman"/>
          <w:kern w:val="0"/>
          <w:szCs w:val="21"/>
        </w:rPr>
      </w:pPr>
      <w:r w:rsidRPr="00AE7CFD">
        <w:rPr>
          <w:rFonts w:ascii="Times New Roman" w:eastAsia="宋体" w:hAnsi="Times New Roman" w:cs="Times New Roman"/>
          <w:kern w:val="0"/>
          <w:szCs w:val="21"/>
        </w:rPr>
        <w:t xml:space="preserve">Abbreviations: ECOG PS, Eastern Cooperative Oncology Group performance status; NSCLC, non-small cell lung cancer; NOS, not otherwise specified; GTV, gross tumor volume; CCRT, concurrent </w:t>
      </w:r>
      <w:proofErr w:type="spellStart"/>
      <w:r w:rsidRPr="00AE7CFD">
        <w:rPr>
          <w:rFonts w:ascii="Times New Roman" w:eastAsia="宋体" w:hAnsi="Times New Roman" w:cs="Times New Roman"/>
          <w:kern w:val="0"/>
          <w:szCs w:val="21"/>
        </w:rPr>
        <w:t>chemoradiotherapy</w:t>
      </w:r>
      <w:proofErr w:type="spellEnd"/>
      <w:r w:rsidRPr="00AE7CFD">
        <w:rPr>
          <w:rFonts w:ascii="Times New Roman" w:eastAsia="宋体" w:hAnsi="Times New Roman" w:cs="Times New Roman"/>
          <w:kern w:val="0"/>
          <w:szCs w:val="21"/>
        </w:rPr>
        <w:t>.</w:t>
      </w:r>
    </w:p>
    <w:p w:rsidR="00B969AB" w:rsidRPr="00AE7CFD" w:rsidRDefault="00B969AB" w:rsidP="00304258">
      <w:pPr>
        <w:widowControl/>
        <w:autoSpaceDE w:val="0"/>
        <w:autoSpaceDN w:val="0"/>
        <w:adjustRightInd w:val="0"/>
        <w:snapToGrid w:val="0"/>
        <w:spacing w:after="240"/>
        <w:rPr>
          <w:rFonts w:ascii="Times New Roman" w:eastAsia="等线" w:hAnsi="Times New Roman" w:cs="Times New Roman"/>
          <w:kern w:val="0"/>
          <w:szCs w:val="21"/>
        </w:rPr>
      </w:pPr>
      <w:r w:rsidRPr="00AE7CFD">
        <w:rPr>
          <w:rFonts w:ascii="Times New Roman" w:eastAsia="宋体" w:hAnsi="Times New Roman" w:cs="Times New Roman"/>
          <w:kern w:val="0"/>
          <w:szCs w:val="21"/>
        </w:rPr>
        <w:t xml:space="preserve">* </w:t>
      </w:r>
      <w:bookmarkStart w:id="8" w:name="OLE_LINK274"/>
      <w:bookmarkStart w:id="9" w:name="OLE_LINK283"/>
      <w:r w:rsidRPr="00AE7CFD">
        <w:rPr>
          <w:rFonts w:ascii="Times New Roman" w:eastAsia="宋体" w:hAnsi="Times New Roman" w:cs="Times New Roman"/>
          <w:kern w:val="0"/>
          <w:szCs w:val="21"/>
        </w:rPr>
        <w:t xml:space="preserve">The pretreatment </w:t>
      </w:r>
      <w:bookmarkStart w:id="10" w:name="OLE_LINK247"/>
      <w:r w:rsidRPr="00AE7CFD">
        <w:rPr>
          <w:rFonts w:ascii="Times New Roman" w:eastAsia="宋体" w:hAnsi="Times New Roman" w:cs="Times New Roman"/>
          <w:kern w:val="0"/>
          <w:szCs w:val="21"/>
        </w:rPr>
        <w:t>pulmonary function test</w:t>
      </w:r>
      <w:bookmarkEnd w:id="10"/>
      <w:r w:rsidRPr="00AE7CFD">
        <w:rPr>
          <w:rFonts w:ascii="Times New Roman" w:eastAsia="等线" w:hAnsi="Times New Roman" w:cs="Times New Roman"/>
          <w:kern w:val="0"/>
          <w:szCs w:val="21"/>
        </w:rPr>
        <w:t xml:space="preserve"> information was available for 205 patients.</w:t>
      </w:r>
      <w:bookmarkEnd w:id="8"/>
      <w:bookmarkEnd w:id="9"/>
    </w:p>
    <w:p w:rsidR="00B969AB" w:rsidRPr="00AE7CFD" w:rsidRDefault="00B969AB" w:rsidP="00304258">
      <w:pPr>
        <w:widowControl/>
        <w:autoSpaceDE w:val="0"/>
        <w:autoSpaceDN w:val="0"/>
        <w:adjustRightInd w:val="0"/>
        <w:snapToGrid w:val="0"/>
        <w:spacing w:after="240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AE7CFD">
        <w:rPr>
          <w:rFonts w:ascii="Times New Roman" w:eastAsia="等线" w:hAnsi="Times New Roman" w:cs="Times New Roman"/>
          <w:kern w:val="0"/>
          <w:szCs w:val="21"/>
          <w:vertAlign w:val="superscript"/>
        </w:rPr>
        <w:t>#</w:t>
      </w:r>
      <w:r w:rsidR="00EB3D47" w:rsidRPr="00AE7CFD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gramStart"/>
      <w:r w:rsidRPr="00AE7CFD">
        <w:rPr>
          <w:rFonts w:ascii="Times New Roman" w:eastAsia="等线" w:hAnsi="Times New Roman" w:cs="Times New Roman"/>
          <w:kern w:val="0"/>
          <w:szCs w:val="21"/>
        </w:rPr>
        <w:t>The</w:t>
      </w:r>
      <w:proofErr w:type="gramEnd"/>
      <w:r w:rsidRPr="00AE7CFD">
        <w:rPr>
          <w:rFonts w:ascii="Times New Roman" w:eastAsia="等线" w:hAnsi="Times New Roman" w:cs="Times New Roman"/>
          <w:kern w:val="0"/>
          <w:szCs w:val="21"/>
        </w:rPr>
        <w:t xml:space="preserve"> pretreatment blood gas analysis information was available for 220 patients.</w:t>
      </w:r>
    </w:p>
    <w:p w:rsidR="00B969AB" w:rsidRPr="00AE7CFD" w:rsidRDefault="00B969AB" w:rsidP="00AE7CFD">
      <w:pPr>
        <w:snapToGrid w:val="0"/>
        <w:rPr>
          <w:rFonts w:ascii="Times New Roman" w:hAnsi="Times New Roman" w:cs="Times New Roman"/>
          <w:szCs w:val="21"/>
        </w:rPr>
      </w:pPr>
      <w:r w:rsidRPr="00AE7CFD">
        <w:rPr>
          <w:rFonts w:ascii="Times New Roman" w:eastAsia="等线" w:hAnsi="Times New Roman" w:cs="Times New Roman"/>
          <w:kern w:val="0"/>
          <w:szCs w:val="21"/>
          <w:vertAlign w:val="superscript"/>
        </w:rPr>
        <w:t>&amp;</w:t>
      </w:r>
      <w:r w:rsidRPr="00AE7CFD">
        <w:rPr>
          <w:rFonts w:ascii="Times New Roman" w:eastAsia="等线" w:hAnsi="Times New Roman" w:cs="Times New Roman"/>
          <w:kern w:val="0"/>
          <w:szCs w:val="21"/>
        </w:rPr>
        <w:t xml:space="preserve"> </w:t>
      </w:r>
      <w:bookmarkStart w:id="11" w:name="OLE_LINK21"/>
      <w:bookmarkStart w:id="12" w:name="OLE_LINK22"/>
      <w:bookmarkStart w:id="13" w:name="OLE_LINK23"/>
      <w:bookmarkStart w:id="14" w:name="OLE_LINK293"/>
      <w:bookmarkStart w:id="15" w:name="OLE_LINK294"/>
      <w:r w:rsidRPr="00AE7CFD">
        <w:rPr>
          <w:rFonts w:ascii="Times New Roman" w:eastAsia="等线" w:hAnsi="Times New Roman" w:cs="Times New Roman"/>
          <w:kern w:val="0"/>
          <w:szCs w:val="21"/>
        </w:rPr>
        <w:t>Twenty-two</w:t>
      </w:r>
      <w:bookmarkEnd w:id="11"/>
      <w:bookmarkEnd w:id="12"/>
      <w:bookmarkEnd w:id="13"/>
      <w:r w:rsidRPr="00AE7CFD">
        <w:rPr>
          <w:rFonts w:ascii="Times New Roman" w:eastAsia="等线" w:hAnsi="Times New Roman" w:cs="Times New Roman"/>
          <w:kern w:val="0"/>
          <w:szCs w:val="21"/>
        </w:rPr>
        <w:t xml:space="preserve"> patients had no record of lymphocyte counts at 4~6 weeks post CCRT.</w:t>
      </w:r>
      <w:bookmarkEnd w:id="14"/>
      <w:bookmarkEnd w:id="15"/>
    </w:p>
    <w:sectPr w:rsidR="00B969AB" w:rsidRPr="00AE7CF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F1D" w:rsidRDefault="004F5F1D">
      <w:r>
        <w:separator/>
      </w:r>
    </w:p>
  </w:endnote>
  <w:endnote w:type="continuationSeparator" w:id="0">
    <w:p w:rsidR="004F5F1D" w:rsidRDefault="004F5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9307025"/>
      <w:docPartObj>
        <w:docPartGallery w:val="Page Numbers (Bottom of Page)"/>
        <w:docPartUnique/>
      </w:docPartObj>
    </w:sdtPr>
    <w:sdtEndPr/>
    <w:sdtContent>
      <w:p w:rsidR="007C1D6D" w:rsidRDefault="00B969A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2F85" w:rsidRPr="00852F85">
          <w:rPr>
            <w:noProof/>
            <w:lang w:val="zh-CN"/>
          </w:rPr>
          <w:t>1</w:t>
        </w:r>
        <w:r>
          <w:fldChar w:fldCharType="end"/>
        </w:r>
      </w:p>
    </w:sdtContent>
  </w:sdt>
  <w:p w:rsidR="007C1D6D" w:rsidRDefault="004F5F1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F1D" w:rsidRDefault="004F5F1D">
      <w:r>
        <w:separator/>
      </w:r>
    </w:p>
  </w:footnote>
  <w:footnote w:type="continuationSeparator" w:id="0">
    <w:p w:rsidR="004F5F1D" w:rsidRDefault="004F5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69AB"/>
    <w:rsid w:val="00037A6E"/>
    <w:rsid w:val="00131257"/>
    <w:rsid w:val="00304258"/>
    <w:rsid w:val="0038176B"/>
    <w:rsid w:val="004102D9"/>
    <w:rsid w:val="004235B9"/>
    <w:rsid w:val="004F5F1D"/>
    <w:rsid w:val="006554EA"/>
    <w:rsid w:val="00726A4A"/>
    <w:rsid w:val="007A2BBD"/>
    <w:rsid w:val="007A424F"/>
    <w:rsid w:val="00836BDB"/>
    <w:rsid w:val="00852F85"/>
    <w:rsid w:val="00905A6F"/>
    <w:rsid w:val="009C425B"/>
    <w:rsid w:val="00AE7CFD"/>
    <w:rsid w:val="00B450E3"/>
    <w:rsid w:val="00B969AB"/>
    <w:rsid w:val="00C51D77"/>
    <w:rsid w:val="00C77269"/>
    <w:rsid w:val="00DF30ED"/>
    <w:rsid w:val="00E92346"/>
    <w:rsid w:val="00EB3D47"/>
    <w:rsid w:val="00ED007B"/>
    <w:rsid w:val="00F12741"/>
    <w:rsid w:val="00F1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9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9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69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69A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969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969A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969A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969AB"/>
    <w:rPr>
      <w:rFonts w:ascii="Calibri" w:hAnsi="Calibri" w:cs="Calibri"/>
      <w:noProof/>
      <w:sz w:val="20"/>
    </w:rPr>
  </w:style>
  <w:style w:type="paragraph" w:styleId="a6">
    <w:name w:val="List Paragraph"/>
    <w:basedOn w:val="a"/>
    <w:uiPriority w:val="34"/>
    <w:qFormat/>
    <w:rsid w:val="0038176B"/>
    <w:pPr>
      <w:ind w:firstLineChars="200" w:firstLine="420"/>
    </w:pPr>
  </w:style>
  <w:style w:type="table" w:customStyle="1" w:styleId="3">
    <w:name w:val="网格型3"/>
    <w:basedOn w:val="a1"/>
    <w:qFormat/>
    <w:rsid w:val="00037A6E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next w:val="a7"/>
    <w:unhideWhenUsed/>
    <w:qFormat/>
    <w:rsid w:val="00037A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037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9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9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69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69A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969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969A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969A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969AB"/>
    <w:rPr>
      <w:rFonts w:ascii="Calibri" w:hAnsi="Calibri" w:cs="Calibri"/>
      <w:noProof/>
      <w:sz w:val="20"/>
    </w:rPr>
  </w:style>
  <w:style w:type="paragraph" w:styleId="a6">
    <w:name w:val="List Paragraph"/>
    <w:basedOn w:val="a"/>
    <w:uiPriority w:val="34"/>
    <w:qFormat/>
    <w:rsid w:val="0038176B"/>
    <w:pPr>
      <w:ind w:firstLineChars="200" w:firstLine="420"/>
    </w:pPr>
  </w:style>
  <w:style w:type="table" w:customStyle="1" w:styleId="3">
    <w:name w:val="网格型3"/>
    <w:basedOn w:val="a1"/>
    <w:qFormat/>
    <w:rsid w:val="00037A6E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next w:val="a7"/>
    <w:unhideWhenUsed/>
    <w:qFormat/>
    <w:rsid w:val="00037A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037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0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9</Characters>
  <Application>Microsoft Office Word</Application>
  <DocSecurity>0</DocSecurity>
  <Lines>17</Lines>
  <Paragraphs>4</Paragraphs>
  <ScaleCrop>false</ScaleCrop>
  <Company>Microsoft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Bin</cp:lastModifiedBy>
  <cp:revision>3</cp:revision>
  <dcterms:created xsi:type="dcterms:W3CDTF">2022-07-09T15:35:00Z</dcterms:created>
  <dcterms:modified xsi:type="dcterms:W3CDTF">2022-07-10T02:55:00Z</dcterms:modified>
</cp:coreProperties>
</file>